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5800" w:rsidRPr="005169D6" w:rsidRDefault="00D45800" w:rsidP="00D45800">
      <w:pPr>
        <w:rPr>
          <w:rFonts w:ascii="Times New Roman" w:hAnsi="Times New Roman" w:cs="Times New Roman"/>
        </w:rPr>
      </w:pPr>
      <w:r w:rsidRPr="00AB57AC">
        <w:rPr>
          <w:rFonts w:ascii="Times New Roman" w:hAnsi="Times New Roman" w:cs="Times New Roman"/>
        </w:rPr>
        <w:t>Additional file 11: Table S1</w:t>
      </w:r>
      <w:r>
        <w:rPr>
          <w:rFonts w:ascii="Times New Roman" w:hAnsi="Times New Roman" w:cs="Times New Roman" w:hint="eastAsia"/>
        </w:rPr>
        <w:t xml:space="preserve">. </w:t>
      </w:r>
      <w:proofErr w:type="gramStart"/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>relevance</w:t>
      </w:r>
      <w:r>
        <w:rPr>
          <w:rFonts w:ascii="Times New Roman" w:hAnsi="Times New Roman" w:cs="Times New Roman" w:hint="eastAsia"/>
        </w:rPr>
        <w:t xml:space="preserve"> between COL8A1 expression and clinicopathological parameters of breast cancer patients.</w:t>
      </w:r>
      <w:proofErr w:type="gramEnd"/>
      <w:r>
        <w:rPr>
          <w:rFonts w:ascii="Times New Roman" w:hAnsi="Times New Roman" w:cs="Times New Roman" w:hint="eastAsia"/>
        </w:rPr>
        <w:t xml:space="preserve"> Independent-samples t-test or one way analysis of variance (ANOVA) was used to compare the COL8A1 expression level between two groups or more groups, respectively. </w:t>
      </w:r>
      <w:r>
        <w:rPr>
          <w:rFonts w:ascii="Times New Roman" w:hAnsi="Times New Roman" w:cs="Times New Roman" w:hint="eastAsia"/>
          <w:vertAlign w:val="superscript"/>
        </w:rPr>
        <w:t>*</w:t>
      </w:r>
      <w:r>
        <w:rPr>
          <w:rFonts w:ascii="Times New Roman" w:hAnsi="Times New Roman" w:cs="Times New Roman" w:hint="eastAsia"/>
        </w:rPr>
        <w:t xml:space="preserve">A </w:t>
      </w:r>
      <w:r w:rsidR="006E3FDC" w:rsidRPr="006E3FDC">
        <w:rPr>
          <w:rFonts w:ascii="Times New Roman" w:hAnsi="Times New Roman" w:cs="Times New Roman" w:hint="eastAsia"/>
          <w:i/>
        </w:rPr>
        <w:t>P</w:t>
      </w:r>
      <w:r>
        <w:rPr>
          <w:rFonts w:ascii="Times New Roman" w:hAnsi="Times New Roman" w:cs="Times New Roman" w:hint="eastAsia"/>
        </w:rPr>
        <w:t>-value &lt; 0.05 indicates statistically significant.</w:t>
      </w:r>
    </w:p>
    <w:tbl>
      <w:tblPr>
        <w:tblW w:w="9195" w:type="dxa"/>
        <w:tblLook w:val="04A0" w:firstRow="1" w:lastRow="0" w:firstColumn="1" w:lastColumn="0" w:noHBand="0" w:noVBand="1"/>
      </w:tblPr>
      <w:tblGrid>
        <w:gridCol w:w="2970"/>
        <w:gridCol w:w="306"/>
        <w:gridCol w:w="644"/>
        <w:gridCol w:w="1041"/>
        <w:gridCol w:w="1041"/>
        <w:gridCol w:w="1041"/>
        <w:gridCol w:w="1041"/>
        <w:gridCol w:w="1111"/>
      </w:tblGrid>
      <w:tr w:rsidR="00D45800" w:rsidRPr="004908A2" w:rsidTr="00CD0E1E">
        <w:trPr>
          <w:trHeight w:val="288"/>
        </w:trPr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linical features</w:t>
            </w:r>
          </w:p>
        </w:tc>
        <w:tc>
          <w:tcPr>
            <w:tcW w:w="3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08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Expression level of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COL8A1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5800" w:rsidRPr="004908A2" w:rsidTr="00CD0E1E">
        <w:trPr>
          <w:trHeight w:val="288"/>
        </w:trPr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 N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M  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SD 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t or F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490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f</w:t>
            </w:r>
            <w:proofErr w:type="spellEnd"/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800" w:rsidRPr="007B6A33" w:rsidRDefault="007B6A33" w:rsidP="006C3F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</w:pPr>
            <w:bookmarkStart w:id="0" w:name="_GoBack"/>
            <w:r w:rsidRPr="007B6A33">
              <w:rPr>
                <w:rFonts w:ascii="Times New Roman" w:eastAsia="宋体" w:hAnsi="Times New Roman" w:cs="Times New Roman" w:hint="eastAsia"/>
                <w:b/>
                <w:bCs/>
                <w:i/>
                <w:color w:val="000000"/>
                <w:kern w:val="0"/>
                <w:sz w:val="22"/>
              </w:rPr>
              <w:t>P</w:t>
            </w:r>
            <w:bookmarkEnd w:id="0"/>
          </w:p>
        </w:tc>
      </w:tr>
      <w:tr w:rsidR="00D45800" w:rsidRPr="004908A2" w:rsidTr="00CD0E1E">
        <w:trPr>
          <w:trHeight w:val="288"/>
        </w:trPr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issue</w:t>
            </w:r>
          </w:p>
        </w:tc>
        <w:tc>
          <w:tcPr>
            <w:tcW w:w="9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5800" w:rsidRPr="004908A2" w:rsidTr="00CD0E1E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BRCA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55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891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9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0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D45800" w:rsidRPr="004908A2" w:rsidTr="00CD0E1E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Non-cancer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33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71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5800" w:rsidRPr="004908A2" w:rsidTr="00CD0E1E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umor status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5800" w:rsidRPr="004908A2" w:rsidTr="00CD0E1E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With tumor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81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35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6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4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4</w:t>
            </w:r>
          </w:p>
        </w:tc>
      </w:tr>
      <w:tr w:rsidR="00D45800" w:rsidRPr="004908A2" w:rsidTr="00CD0E1E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Tumor free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28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58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5800" w:rsidRPr="004908A2" w:rsidTr="00CD0E1E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year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s)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5800" w:rsidRPr="004908A2" w:rsidTr="00CD0E1E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&lt;50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88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61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2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5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</w:t>
            </w:r>
          </w:p>
        </w:tc>
      </w:tr>
      <w:tr w:rsidR="00D45800" w:rsidRPr="004908A2" w:rsidTr="00CD0E1E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≥50 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88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38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5800" w:rsidRPr="004908A2" w:rsidTr="00CD0E1E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5800" w:rsidRPr="004908A2" w:rsidTr="00CD0E1E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Male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42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77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3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751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3</w:t>
            </w:r>
          </w:p>
        </w:tc>
      </w:tr>
      <w:tr w:rsidR="00D45800" w:rsidRPr="004908A2" w:rsidTr="00CD0E1E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Female  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7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54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36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5800" w:rsidRPr="004908A2" w:rsidTr="00CD0E1E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ace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5800" w:rsidRPr="004908A2" w:rsidTr="00CD0E1E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Asian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17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66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24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D45800" w:rsidRPr="004908A2" w:rsidTr="00CD0E1E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Black or African American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92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793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5800" w:rsidRPr="004908A2" w:rsidTr="00CD0E1E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White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36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95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5800" w:rsidRPr="004908A2" w:rsidTr="00CD0E1E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thnicity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5800" w:rsidRPr="004908A2" w:rsidTr="00CD0E1E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Hispanic or Latino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2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32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4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14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1</w:t>
            </w:r>
          </w:p>
        </w:tc>
      </w:tr>
      <w:tr w:rsidR="00D45800" w:rsidRPr="004908A2" w:rsidTr="00CD0E1E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Not Hispanic or Latino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50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74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5800" w:rsidRPr="004908A2" w:rsidTr="00CD0E1E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enopause status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5800" w:rsidRPr="004908A2" w:rsidTr="00CD0E1E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Premenopause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62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39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8</w:t>
            </w:r>
          </w:p>
        </w:tc>
      </w:tr>
      <w:tr w:rsidR="00D45800" w:rsidRPr="004908A2" w:rsidTr="00CD0E1E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Perimenopause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18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70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5800" w:rsidRPr="004908A2" w:rsidTr="00CD0E1E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Postmenopause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64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24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5800" w:rsidRPr="004908A2" w:rsidTr="00CD0E1E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Pathologic stage 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5800" w:rsidRPr="004908A2" w:rsidTr="00CD0E1E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Stage I 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98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23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4</w:t>
            </w:r>
          </w:p>
        </w:tc>
      </w:tr>
      <w:tr w:rsidR="00D45800" w:rsidRPr="004908A2" w:rsidTr="00CD0E1E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Stage II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31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04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5800" w:rsidRPr="004908A2" w:rsidTr="00CD0E1E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Stage III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80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93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5800" w:rsidRPr="004908A2" w:rsidTr="00CD0E1E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Stage IV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71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72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5800" w:rsidRPr="004908A2" w:rsidTr="00CD0E1E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umor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5800" w:rsidRPr="004908A2" w:rsidTr="00CD0E1E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T1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64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87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1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1</w:t>
            </w:r>
          </w:p>
        </w:tc>
      </w:tr>
      <w:tr w:rsidR="00D45800" w:rsidRPr="004908A2" w:rsidTr="00CD0E1E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T2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3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60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37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5800" w:rsidRPr="004908A2" w:rsidTr="00CD0E1E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T3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32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79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5800" w:rsidRPr="004908A2" w:rsidTr="00CD0E1E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T4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34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038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5800" w:rsidRPr="004908A2" w:rsidTr="00CD0E1E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TX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33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65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5800" w:rsidRPr="004908A2" w:rsidTr="00CD0E1E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ymph node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5800" w:rsidRPr="004908A2" w:rsidTr="00CD0E1E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N0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35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38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2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6</w:t>
            </w:r>
          </w:p>
        </w:tc>
      </w:tr>
      <w:tr w:rsidR="00D45800" w:rsidRPr="004908A2" w:rsidTr="00CD0E1E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N1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4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80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5800" w:rsidRPr="004908A2" w:rsidTr="00CD0E1E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N2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61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24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5800" w:rsidRPr="004908A2" w:rsidTr="00CD0E1E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 xml:space="preserve">  N3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19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42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5800" w:rsidRPr="004908A2" w:rsidTr="00CD0E1E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NX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22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5800" w:rsidRPr="004908A2" w:rsidTr="00CD0E1E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5800" w:rsidRPr="004908A2" w:rsidTr="00CD0E1E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M0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80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819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5800" w:rsidRPr="004908A2" w:rsidTr="00CD0E1E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M1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80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051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0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7</w:t>
            </w:r>
          </w:p>
        </w:tc>
      </w:tr>
      <w:tr w:rsidR="00D45800" w:rsidRPr="004908A2" w:rsidTr="00CD0E1E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MX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52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06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5800" w:rsidRPr="004908A2" w:rsidTr="00CD0E1E">
        <w:trPr>
          <w:trHeight w:val="288"/>
        </w:trPr>
        <w:tc>
          <w:tcPr>
            <w:tcW w:w="4961" w:type="dxa"/>
            <w:gridSpan w:val="4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athological molecular classification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5800" w:rsidRPr="004908A2" w:rsidTr="00CD0E1E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Luminal A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24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815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94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D45800" w:rsidRPr="004908A2" w:rsidTr="00CD0E1E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Luminal B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67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02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5800" w:rsidRPr="004908A2" w:rsidTr="00CD0E1E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HER-2+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64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34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45800" w:rsidRPr="004908A2" w:rsidTr="00CD0E1E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TNBC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02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908A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15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D45800" w:rsidRPr="004908A2" w:rsidRDefault="00D45800" w:rsidP="006C3F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04CA" w:rsidRPr="002A04CA" w:rsidTr="00CD0E1E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2A04CA" w:rsidRPr="002A04CA" w:rsidRDefault="002A04CA" w:rsidP="002A04C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2A04C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ER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:rsidR="002A04CA" w:rsidRPr="002A04CA" w:rsidRDefault="002A04CA" w:rsidP="002A04CA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A04CA" w:rsidRPr="002A04CA" w:rsidRDefault="002A04CA" w:rsidP="002A04CA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A04CA" w:rsidRPr="002A04CA" w:rsidRDefault="002A04CA" w:rsidP="002A04CA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A04CA" w:rsidRPr="002A04CA" w:rsidRDefault="002A04CA" w:rsidP="002A04C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A04CA" w:rsidRPr="002A04CA" w:rsidRDefault="002A04CA" w:rsidP="002A04C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2A04CA" w:rsidRPr="002A04CA" w:rsidRDefault="002A04CA" w:rsidP="002A04C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CD0E1E" w:rsidRPr="002A04CA" w:rsidTr="00CD0E1E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CD0E1E" w:rsidRPr="00CD0E1E" w:rsidRDefault="00CD0E1E" w:rsidP="00CD0E1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D0E1E">
              <w:rPr>
                <w:rFonts w:ascii="Times New Roman" w:hAnsi="Times New Roman" w:cs="Times New Roman" w:hint="eastAsia"/>
                <w:sz w:val="20"/>
                <w:szCs w:val="20"/>
              </w:rPr>
              <w:t>Positive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:rsidR="00CD0E1E" w:rsidRPr="002A04CA" w:rsidRDefault="00CD0E1E" w:rsidP="002A04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04C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0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CD0E1E" w:rsidRPr="002A04CA" w:rsidRDefault="00CD0E1E" w:rsidP="002A04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04C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.4329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CD0E1E" w:rsidRPr="002A04CA" w:rsidRDefault="00CD0E1E" w:rsidP="002A04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04C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18241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CD0E1E" w:rsidRPr="002A04CA" w:rsidRDefault="00CD0E1E" w:rsidP="002A04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04C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.49069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CD0E1E" w:rsidRPr="002A04CA" w:rsidRDefault="00CD0E1E" w:rsidP="002A04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04C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65.9461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CD0E1E" w:rsidRPr="002A04CA" w:rsidRDefault="00CD0E1E" w:rsidP="002A04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</w:pPr>
            <w:r w:rsidRPr="002A04C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.53E-0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CD0E1E" w:rsidRPr="002A04CA" w:rsidTr="00CD0E1E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CD0E1E" w:rsidRPr="00CD0E1E" w:rsidRDefault="00CD0E1E" w:rsidP="00CD0E1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D0E1E">
              <w:rPr>
                <w:rFonts w:ascii="Times New Roman" w:hAnsi="Times New Roman" w:cs="Times New Roman" w:hint="eastAsia"/>
                <w:sz w:val="20"/>
                <w:szCs w:val="20"/>
              </w:rPr>
              <w:t>Negative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:rsidR="00CD0E1E" w:rsidRPr="002A04CA" w:rsidRDefault="00CD0E1E" w:rsidP="002A04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04C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3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CD0E1E" w:rsidRPr="002A04CA" w:rsidRDefault="00CD0E1E" w:rsidP="002A04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04C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.01622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CD0E1E" w:rsidRPr="002A04CA" w:rsidRDefault="00CD0E1E" w:rsidP="002A04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04C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28229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CD0E1E" w:rsidRPr="002A04CA" w:rsidRDefault="00CD0E1E" w:rsidP="002A04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CD0E1E" w:rsidRPr="002A04CA" w:rsidRDefault="00CD0E1E" w:rsidP="002A04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CD0E1E" w:rsidRPr="002A04CA" w:rsidRDefault="00CD0E1E" w:rsidP="002A04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04CA" w:rsidRPr="002A04CA" w:rsidTr="00CD0E1E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2A04CA" w:rsidRPr="002A04CA" w:rsidRDefault="002A04CA" w:rsidP="002A04C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2A04C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PR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:rsidR="002A04CA" w:rsidRPr="002A04CA" w:rsidRDefault="002A04CA" w:rsidP="002A04CA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A04CA" w:rsidRPr="002A04CA" w:rsidRDefault="002A04CA" w:rsidP="002A04CA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A04CA" w:rsidRPr="002A04CA" w:rsidRDefault="002A04CA" w:rsidP="002A04CA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A04CA" w:rsidRPr="002A04CA" w:rsidRDefault="002A04CA" w:rsidP="002A04C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A04CA" w:rsidRPr="002A04CA" w:rsidRDefault="002A04CA" w:rsidP="002A04C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2A04CA" w:rsidRPr="002A04CA" w:rsidRDefault="002A04CA" w:rsidP="002A04C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CD0E1E" w:rsidRPr="002A04CA" w:rsidTr="00CD0E1E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CD0E1E" w:rsidRPr="00CD0E1E" w:rsidRDefault="00CD0E1E" w:rsidP="00CD0E1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D0E1E">
              <w:rPr>
                <w:rFonts w:ascii="Times New Roman" w:hAnsi="Times New Roman" w:cs="Times New Roman" w:hint="eastAsia"/>
                <w:sz w:val="20"/>
                <w:szCs w:val="20"/>
              </w:rPr>
              <w:t>Positive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:rsidR="00CD0E1E" w:rsidRPr="002A04CA" w:rsidRDefault="00CD0E1E" w:rsidP="002A04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04C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9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CD0E1E" w:rsidRPr="002A04CA" w:rsidRDefault="00CD0E1E" w:rsidP="002A04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04C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.47361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CD0E1E" w:rsidRPr="002A04CA" w:rsidRDefault="00CD0E1E" w:rsidP="002A04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04C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1936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CD0E1E" w:rsidRPr="002A04CA" w:rsidRDefault="00CD0E1E" w:rsidP="002A04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04C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.99267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CD0E1E" w:rsidRPr="002A04CA" w:rsidRDefault="00CD0E1E" w:rsidP="002A04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04C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70.6586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CD0E1E" w:rsidRPr="002A04CA" w:rsidRDefault="00CD0E1E" w:rsidP="002A04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</w:pPr>
            <w:r w:rsidRPr="002A04C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.60E-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CD0E1E" w:rsidRPr="002A04CA" w:rsidTr="00CD0E1E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CD0E1E" w:rsidRPr="00CD0E1E" w:rsidRDefault="00CD0E1E" w:rsidP="00CD0E1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D0E1E">
              <w:rPr>
                <w:rFonts w:ascii="Times New Roman" w:hAnsi="Times New Roman" w:cs="Times New Roman" w:hint="eastAsia"/>
                <w:sz w:val="20"/>
                <w:szCs w:val="20"/>
              </w:rPr>
              <w:t>Negative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:rsidR="00CD0E1E" w:rsidRPr="002A04CA" w:rsidRDefault="00CD0E1E" w:rsidP="002A04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04C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4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CD0E1E" w:rsidRPr="002A04CA" w:rsidRDefault="00CD0E1E" w:rsidP="002A04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04C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.07591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CD0E1E" w:rsidRPr="002A04CA" w:rsidRDefault="00CD0E1E" w:rsidP="002A04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04C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21721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CD0E1E" w:rsidRPr="002A04CA" w:rsidRDefault="00CD0E1E" w:rsidP="002A04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CD0E1E" w:rsidRPr="002A04CA" w:rsidRDefault="00CD0E1E" w:rsidP="002A04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CD0E1E" w:rsidRPr="002A04CA" w:rsidRDefault="00CD0E1E" w:rsidP="002A04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04CA" w:rsidRPr="002A04CA" w:rsidTr="00CD0E1E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2A04CA" w:rsidRPr="002A04CA" w:rsidRDefault="002A04CA" w:rsidP="002A04C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2A04CA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2"/>
              </w:rPr>
              <w:t>HER-2+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:rsidR="002A04CA" w:rsidRPr="002A04CA" w:rsidRDefault="002A04CA" w:rsidP="002A04CA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A04CA" w:rsidRPr="002A04CA" w:rsidRDefault="002A04CA" w:rsidP="002A04CA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A04CA" w:rsidRPr="002A04CA" w:rsidRDefault="002A04CA" w:rsidP="002A04CA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A04CA" w:rsidRPr="002A04CA" w:rsidRDefault="002A04CA" w:rsidP="002A04C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2A04CA" w:rsidRPr="002A04CA" w:rsidRDefault="002A04CA" w:rsidP="002A04C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2A04CA" w:rsidRPr="002A04CA" w:rsidRDefault="002A04CA" w:rsidP="002A04C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CD0E1E" w:rsidRPr="002A04CA" w:rsidTr="00CD0E1E">
        <w:trPr>
          <w:trHeight w:val="288"/>
        </w:trPr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CD0E1E" w:rsidRPr="00CD0E1E" w:rsidRDefault="00CD0E1E" w:rsidP="00CD0E1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D0E1E">
              <w:rPr>
                <w:rFonts w:ascii="Times New Roman" w:hAnsi="Times New Roman" w:cs="Times New Roman" w:hint="eastAsia"/>
                <w:sz w:val="20"/>
                <w:szCs w:val="20"/>
              </w:rPr>
              <w:t>Positive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:rsidR="00CD0E1E" w:rsidRPr="002A04CA" w:rsidRDefault="00CD0E1E" w:rsidP="002A04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04C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6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CD0E1E" w:rsidRPr="002A04CA" w:rsidRDefault="00CD0E1E" w:rsidP="002A04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04C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.68628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CD0E1E" w:rsidRPr="002A04CA" w:rsidRDefault="00CD0E1E" w:rsidP="002A04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04C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9990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CD0E1E" w:rsidRPr="002A04CA" w:rsidRDefault="00CD0E1E" w:rsidP="002A04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04C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85073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CD0E1E" w:rsidRPr="002A04CA" w:rsidRDefault="00CD0E1E" w:rsidP="002A04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04C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26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:rsidR="00CD0E1E" w:rsidRPr="002A04CA" w:rsidRDefault="00CD0E1E" w:rsidP="002A04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</w:pPr>
            <w:r w:rsidRPr="002A04C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0448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*</w:t>
            </w:r>
          </w:p>
        </w:tc>
      </w:tr>
      <w:tr w:rsidR="00CD0E1E" w:rsidRPr="002A04CA" w:rsidTr="00CD0E1E">
        <w:trPr>
          <w:trHeight w:val="288"/>
        </w:trPr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1E" w:rsidRPr="00CD0E1E" w:rsidRDefault="00CD0E1E" w:rsidP="00CD0E1E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CD0E1E">
              <w:rPr>
                <w:rFonts w:ascii="Times New Roman" w:hAnsi="Times New Roman" w:cs="Times New Roman" w:hint="eastAsia"/>
                <w:sz w:val="20"/>
                <w:szCs w:val="20"/>
              </w:rPr>
              <w:t>Negative</w:t>
            </w:r>
          </w:p>
        </w:tc>
        <w:tc>
          <w:tcPr>
            <w:tcW w:w="9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1E" w:rsidRPr="002A04CA" w:rsidRDefault="00CD0E1E" w:rsidP="002A04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04C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64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1E" w:rsidRPr="002A04CA" w:rsidRDefault="00CD0E1E" w:rsidP="002A04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04C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.383637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1E" w:rsidRPr="002A04CA" w:rsidRDefault="00CD0E1E" w:rsidP="002A04CA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04C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247869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1E" w:rsidRPr="002A04CA" w:rsidRDefault="00CD0E1E" w:rsidP="002A04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1E" w:rsidRPr="002A04CA" w:rsidRDefault="00CD0E1E" w:rsidP="002A04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E1E" w:rsidRPr="002A04CA" w:rsidRDefault="00CD0E1E" w:rsidP="002A04C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D45800" w:rsidRDefault="00D45800" w:rsidP="00D45800">
      <w:pPr>
        <w:rPr>
          <w:rFonts w:ascii="Times New Roman" w:hAnsi="Times New Roman" w:cs="Times New Roman"/>
        </w:rPr>
      </w:pPr>
    </w:p>
    <w:p w:rsidR="007D1DC7" w:rsidRDefault="007D1DC7"/>
    <w:sectPr w:rsidR="007D1D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1266" w:rsidRDefault="00261266" w:rsidP="006E3FDC">
      <w:r>
        <w:separator/>
      </w:r>
    </w:p>
  </w:endnote>
  <w:endnote w:type="continuationSeparator" w:id="0">
    <w:p w:rsidR="00261266" w:rsidRDefault="00261266" w:rsidP="006E3F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1266" w:rsidRDefault="00261266" w:rsidP="006E3FDC">
      <w:r>
        <w:separator/>
      </w:r>
    </w:p>
  </w:footnote>
  <w:footnote w:type="continuationSeparator" w:id="0">
    <w:p w:rsidR="00261266" w:rsidRDefault="00261266" w:rsidP="006E3F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800"/>
    <w:rsid w:val="000A748B"/>
    <w:rsid w:val="00261266"/>
    <w:rsid w:val="002A04CA"/>
    <w:rsid w:val="006A43B4"/>
    <w:rsid w:val="006E3FDC"/>
    <w:rsid w:val="007B6A33"/>
    <w:rsid w:val="007D1DC7"/>
    <w:rsid w:val="00861D4C"/>
    <w:rsid w:val="009147B3"/>
    <w:rsid w:val="00CD0E1E"/>
    <w:rsid w:val="00D45800"/>
    <w:rsid w:val="00E66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58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3F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E3F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3F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3FD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58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3F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E3F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3F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3F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909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45</Words>
  <Characters>1967</Characters>
  <Application>Microsoft Office Word</Application>
  <DocSecurity>0</DocSecurity>
  <Lines>16</Lines>
  <Paragraphs>4</Paragraphs>
  <ScaleCrop>false</ScaleCrop>
  <Company/>
  <LinksUpToDate>false</LinksUpToDate>
  <CharactersWithSpaces>2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D</dc:creator>
  <cp:lastModifiedBy>LJD</cp:lastModifiedBy>
  <cp:revision>10</cp:revision>
  <dcterms:created xsi:type="dcterms:W3CDTF">2020-05-09T10:33:00Z</dcterms:created>
  <dcterms:modified xsi:type="dcterms:W3CDTF">2020-06-07T11:26:00Z</dcterms:modified>
</cp:coreProperties>
</file>